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0FC0" w:rsidRPr="004F7F7B" w:rsidRDefault="005E0FC0" w:rsidP="005E0FC0">
      <w:pPr>
        <w:spacing w:line="48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2: Appendix</w:t>
      </w:r>
      <w:r w:rsidRPr="004F7F7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: Plantation owner questionnaire </w:t>
      </w:r>
      <w:r w:rsidRPr="004F7F7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Times New Roman" w:eastAsia="Times New Roman" w:hAnsi="Times New Roman" w:cs="Times New Roman"/>
          <w:bCs/>
          <w:shd w:val="clear" w:color="auto" w:fill="FFFFFF"/>
        </w:rPr>
        <w:t>March 2016</w:t>
      </w:r>
      <w:r w:rsidRPr="004F7F7B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, </w:t>
      </w:r>
      <w:r w:rsidRPr="004F7F7B">
        <w:rPr>
          <w:rFonts w:ascii="Times New Roman" w:eastAsia="Times New Roman" w:hAnsi="Times New Roman" w:cs="Times New Roman"/>
          <w:bCs/>
          <w:shd w:val="clear" w:color="auto" w:fill="FFFFFF"/>
        </w:rPr>
        <w:t>N=46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1.      What crop are you growing on your plantation and what size is your plantation?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ind w:firstLine="720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(1 rai = 1,600 m</w:t>
      </w:r>
      <w:r w:rsidRPr="004F7F7B">
        <w:rPr>
          <w:rFonts w:ascii="Times New Roman" w:eastAsia="Times New Roman" w:hAnsi="Times New Roman" w:cs="Times New Roman"/>
          <w:sz w:val="14"/>
          <w:szCs w:val="14"/>
          <w:shd w:val="clear" w:color="auto" w:fill="FFFFFF"/>
          <w:vertAlign w:val="superscript"/>
        </w:rPr>
        <w:t>2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)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Cassava: _______________________________ rai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Banana: ________________________________ rai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Jackfruit: ________________________________rai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Mango: ________________________________ rai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Tamarind: _______________________________rai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</w:r>
      <w:proofErr w:type="gramStart"/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Sugarcane:_</w:t>
      </w:r>
      <w:proofErr w:type="gramEnd"/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_____________________________ rai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Other: __________________________________rai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2.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Over the last two years, how often did your plantation get raided by elephants?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Almost daily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Once a week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Twice a month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Once a month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Once in six months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Once a year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3.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On a yearly basis, could you estimate the amount of money you lose because of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ind w:firstLine="720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crop-raiding?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&lt; 10,000 THB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10,000–20,000 THB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20,000–30,000 THB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30,000–50,000 THB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&gt; 50,000 THB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4.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Besides crop-raiding, did elephants cause any other harm?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Property damage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 xml:space="preserve">Human </w:t>
      </w:r>
      <w:proofErr w:type="gramStart"/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injuries  (</w:t>
      </w:r>
      <w:proofErr w:type="gramEnd"/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_____________________________________ 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please specify)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</w:r>
      <w:proofErr w:type="gramStart"/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Other:_</w:t>
      </w:r>
      <w:proofErr w:type="gramEnd"/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______________________________________________________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5.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What method(s) to deter the elephants have you tried and how effective was this?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Electric fencing:                           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effective/semi-effective/not effective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______________ fencing:           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effective/semi-effective/not effective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Elephant watch towers:              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effective/semi-effective/not effective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Firecrackers:                    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effective/semi-effective/not effective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</w:r>
      <w:proofErr w:type="gramStart"/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Other:_</w:t>
      </w:r>
      <w:proofErr w:type="gramEnd"/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________________: 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effective/semi-effective/not effective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6.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Which statement describes your attitude toward elephants most accurately?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I tolerate elephants in my environment, even if they destroy my plantation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 xml:space="preserve">I would tolerate elephants in my environment if they would stop destroying </w:t>
      </w:r>
      <w:proofErr w:type="gramStart"/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my</w:t>
      </w:r>
      <w:proofErr w:type="gramEnd"/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ind w:firstLine="720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antations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lastRenderedPageBreak/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I would prefer elephants to be eradicated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</w:r>
      <w:proofErr w:type="gramStart"/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Other:_</w:t>
      </w:r>
      <w:proofErr w:type="gramEnd"/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______________________________________________________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7.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Which statement describes your vision of the future most accurately?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I will continue with my plantation the way I am working now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If the crop-raiding doesn’t stop, I’ll need to sell my plantation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I need to find a better method to stop elephants raiding my plantation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I would consider changing to a crop elephants don’t like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</w:r>
      <w:proofErr w:type="gramStart"/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Other:_</w:t>
      </w:r>
      <w:proofErr w:type="gramEnd"/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______________________________________________________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8.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On the attached leaflet you can read about a new strategy to prevent crop-raiding: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ind w:firstLine="720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beehive fencing. What are your initial thoughts about using beehives to deter elephants?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Please help me to install a beehive fence at my plantation now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I am interested and would like to learn more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I don’t believe this will work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I have no interest to try a new method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9.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If you are interested in beehive fences, then what kind of support do you need?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Training in beekeeping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Training in the construction of beehive fences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Financial support for the initial investment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A market for the honey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</w:r>
      <w:proofErr w:type="gramStart"/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Other:_</w:t>
      </w:r>
      <w:proofErr w:type="gramEnd"/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______________________________________________________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10. 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To monitor human–elephant conflicts you can soon download the new app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ind w:firstLine="720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HECTOR on smartphones. To prepare for the launch of HECTOR, could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ind w:firstLine="720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you please let us know what type of phone you have?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Smartphone, type: _____________________________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Regular mobile phone, type: ______________________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I don’t use a mobile phone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11. 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Could you also let us know how often you have access to 3G, 4G, or a WIFI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ind w:firstLine="720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network?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Almost always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A few hours a day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At least once a day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A few times a week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Hardly ever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12. 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 xml:space="preserve">Are you willing to join the citizen science team for new technologies </w:t>
      </w:r>
      <w:r w:rsidRPr="004F7F7B">
        <w:rPr>
          <w:rFonts w:ascii="Times New Roman" w:eastAsia="Times New Roman" w:hAnsi="Times New Roman" w:cs="Times New Roman"/>
          <w:sz w:val="24"/>
          <w:szCs w:val="24"/>
        </w:rPr>
        <w:t>to reduce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crop 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ind w:firstLine="720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raiding?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 xml:space="preserve">Yes, I am interested in using a new technology </w:t>
      </w:r>
      <w:r w:rsidRPr="004F7F7B">
        <w:rPr>
          <w:rFonts w:ascii="Times New Roman" w:eastAsia="Times New Roman" w:hAnsi="Times New Roman" w:cs="Times New Roman"/>
          <w:sz w:val="24"/>
          <w:szCs w:val="24"/>
        </w:rPr>
        <w:t xml:space="preserve">to reduce 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crop-raiding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I am interested to become a HEC inspector, but I have to gain more knowledge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ind w:firstLine="720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about the technology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I know someone who would be willing to become a HEC inspector</w:t>
      </w:r>
    </w:p>
    <w:p w:rsidR="005E0FC0" w:rsidRPr="004F7F7B" w:rsidRDefault="005E0FC0" w:rsidP="005E0F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F7F7B">
        <w:rPr>
          <w:rFonts w:ascii="Segoe UI Symbol" w:eastAsia="Times New Roman" w:hAnsi="Segoe UI Symbol" w:cs="Segoe UI Symbol"/>
          <w:sz w:val="24"/>
          <w:szCs w:val="24"/>
          <w:shd w:val="clear" w:color="auto" w:fill="FFFFFF"/>
        </w:rPr>
        <w:t>❑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    </w:t>
      </w:r>
      <w:r w:rsidRPr="004F7F7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I have no interest to try a new technology</w:t>
      </w:r>
    </w:p>
    <w:p w:rsidR="00E14EED" w:rsidRDefault="005E0FC0">
      <w:bookmarkStart w:id="0" w:name="_GoBack"/>
      <w:bookmarkEnd w:id="0"/>
    </w:p>
    <w:sectPr w:rsidR="00E14EED" w:rsidSect="00BD40AF">
      <w:headerReference w:type="default" r:id="rId4"/>
      <w:headerReference w:type="first" r:id="rId5"/>
      <w:footerReference w:type="first" r:id="rId6"/>
      <w:pgSz w:w="12240" w:h="15840"/>
      <w:pgMar w:top="1440" w:right="1440" w:bottom="1440" w:left="1440" w:header="0" w:footer="720" w:gutter="0"/>
      <w:lnNumType w:countBy="1" w:restart="continuous"/>
      <w:pgNumType w:start="0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22CA4" w:rsidRDefault="005E0FC0">
    <w:pPr>
      <w:spacing w:after="720"/>
    </w:pP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22CA4" w:rsidRDefault="005E0FC0">
    <w:r>
      <w:t>HUMAN-ELEPHANT CONFLICT IN WESTERN THAILAND</w:t>
    </w:r>
    <w:r>
      <w:tab/>
    </w:r>
    <w:r>
      <w:tab/>
    </w:r>
    <w:r>
      <w:tab/>
    </w:r>
    <w:r>
      <w:tab/>
      <w:t xml:space="preserve">       </w:t>
    </w: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22CA4" w:rsidRDefault="005E0FC0">
    <w:r>
      <w:t>Running head: HUMAN-ELEPHANT CONFLICT IN WESTERN THAILAN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2NDU3MDMwMTEyMjdX0lEKTi0uzszPAykwrAUAJfWz2ywAAAA="/>
  </w:docVars>
  <w:rsids>
    <w:rsidRoot w:val="005E0FC0"/>
    <w:rsid w:val="00571133"/>
    <w:rsid w:val="005E0FC0"/>
    <w:rsid w:val="006D2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1A0AF"/>
  <w15:chartTrackingRefBased/>
  <w15:docId w15:val="{3622E784-8C25-4A9D-A884-FDBEA7A23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E0FC0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E0F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5</Words>
  <Characters>356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tte van de Water</dc:creator>
  <cp:keywords/>
  <dc:description/>
  <cp:lastModifiedBy>Antoinette van de Water</cp:lastModifiedBy>
  <cp:revision>1</cp:revision>
  <dcterms:created xsi:type="dcterms:W3CDTF">2018-01-14T09:28:00Z</dcterms:created>
  <dcterms:modified xsi:type="dcterms:W3CDTF">2018-01-14T09:29:00Z</dcterms:modified>
</cp:coreProperties>
</file>